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8002270"/>
            <wp:effectExtent l="0" t="0" r="7620" b="17780"/>
            <wp:docPr id="1" name="图片 1" descr="S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800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 figure 9.</w:t>
      </w:r>
      <w:bookmarkStart w:id="0" w:name="OLE_LINK55"/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ZDHHC6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mediated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 fatty acid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bio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synthesis promotes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CRC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 carcinogenesis by upregulating PPARγ</w:t>
      </w:r>
      <w:bookmarkEnd w:id="0"/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A, B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sz w:val="20"/>
          <w:szCs w:val="20"/>
        </w:rPr>
        <w:t>The distribution of several isotopomers of FFA C16:0 following labeling with [U-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>13</w:t>
      </w:r>
      <w:r>
        <w:rPr>
          <w:rFonts w:hint="default" w:ascii="Times New Roman" w:hAnsi="Times New Roman" w:eastAsia="宋体" w:cs="Times New Roman"/>
          <w:sz w:val="20"/>
          <w:szCs w:val="20"/>
        </w:rPr>
        <w:t>C] glucose in HCT116-derived stable cells with different genetic modifications. The medium was switched to RPMI 1640 with 2 g/L glucose labeled with [U-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>13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C] when the cell density reached around 80%. After 24 hours, the cell culture plates were rinsed with PBS, snap-frozen in liquid nitrogen, and analyzed using LC-MS. There are 5 individuals in each group. </w:t>
      </w:r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C, D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Immunofluorescence images show the relative TG content and abundance of PPARγ expression in the cell lines specified in (A) and (B). Each group consists of 5 members. The scale bars are 20 μm. </w:t>
      </w:r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default" w:ascii="Times New Roman" w:hAnsi="Times New Roman" w:eastAsia="宋体" w:cs="Times New Roman"/>
          <w:sz w:val="20"/>
          <w:szCs w:val="20"/>
        </w:rPr>
        <w:t>(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) In null mice, HCT116-related stable cells (Control, ZDHHC6 knockout, ZDHHC6+AdPPARγ C313S) were injected into the right flanks. Tumor volumes were measured every other day. Weight and tumor growth curves were assessed 22 days post-dissection. Each group has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>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=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5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(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) In null mice, HCT116-related stable cells (Control, shZDHHC6, and shZDHHC6+AdPPARγ C313S) were implanted into the right flanks. Tumor volumes were measured every other day. Weight and tumor growth curves were assessed 22 days after dissection. Each group has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</w:rPr>
        <w:t>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=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5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Times New Roman" w:hAnsi="Times New Roman"/>
          <w:sz w:val="20"/>
          <w:szCs w:val="20"/>
        </w:rPr>
      </w:pPr>
      <w:bookmarkStart w:id="1" w:name="OLE_LINK8"/>
      <w:r>
        <w:rPr>
          <w:rFonts w:hint="default" w:ascii="Times New Roman" w:hAnsi="Times New Roman" w:eastAsia="宋体" w:cs="Times New Roman"/>
          <w:sz w:val="20"/>
          <w:szCs w:val="20"/>
        </w:rPr>
        <w:t>(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) Kaplan-Meier survival analysis curves were generated to assess the prognostic significance of ZDHHC6 in four colorectal cancer databases: CGWB, UCSC, CANEVOLVE, and COSMIC. </w:t>
      </w:r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H-K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) </w:t>
      </w:r>
      <w:r>
        <w:rPr>
          <w:rFonts w:hint="default" w:ascii="Times New Roman" w:hAnsi="Times New Roman" w:eastAsia="宋体" w:cs="Times New Roman"/>
          <w:sz w:val="20"/>
          <w:szCs w:val="20"/>
        </w:rPr>
        <w:t>Kapla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Meier curves of survival analysis of </w:t>
      </w:r>
      <w:r>
        <w:rPr>
          <w:rFonts w:hint="default" w:ascii="Times New Roman" w:hAnsi="Times New Roman" w:cs="Times New Roman"/>
          <w:sz w:val="20"/>
          <w:szCs w:val="20"/>
        </w:rPr>
        <w:t xml:space="preserve">prognostic value of ZDHHC6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n stage I-IV (H), race (I), gender (J), and age (K) of CRC </w:t>
      </w:r>
      <w:r>
        <w:rPr>
          <w:rFonts w:hint="default" w:ascii="Times New Roman" w:hAnsi="Times New Roman" w:cs="Times New Roman"/>
          <w:sz w:val="20"/>
          <w:szCs w:val="20"/>
        </w:rPr>
        <w:t>in different CRC databas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cluding TCGA, ICGC,</w:t>
      </w:r>
      <w:r>
        <w:rPr>
          <w:rFonts w:hint="default" w:ascii="Times New Roman" w:hAnsi="Times New Roman" w:cs="Times New Roman"/>
          <w:sz w:val="20"/>
          <w:szCs w:val="20"/>
        </w:rPr>
        <w:t xml:space="preserve"> CGWB, UCSC, CANEVOLVE, and COSMIC. </w:t>
      </w:r>
      <w:bookmarkEnd w:id="1"/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ascii="Times New Roman" w:hAnsi="Times New Roman"/>
          <w:sz w:val="20"/>
          <w:szCs w:val="20"/>
        </w:rPr>
        <w:t>Data are expressed as mean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±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SEM. The relevant experiments presented in this part were performed independently at least three times.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0.05 indicates statistical significance</w:t>
      </w:r>
      <w:r>
        <w:rPr>
          <w:rFonts w:hint="eastAsia" w:ascii="Times New Roman" w:hAnsi="Times New Roman"/>
          <w:sz w:val="20"/>
          <w:szCs w:val="20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NjZGU1NjVjNTJlOTA1YjhhY2UwN2Q5MmM3MTBlMzYifQ=="/>
  </w:docVars>
  <w:rsids>
    <w:rsidRoot w:val="00000000"/>
    <w:rsid w:val="2734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11:49:49Z</dcterms:created>
  <dc:creator>Administrator</dc:creator>
  <cp:lastModifiedBy>一大摞钱和花轮君都有钱</cp:lastModifiedBy>
  <dcterms:modified xsi:type="dcterms:W3CDTF">2024-03-17T11:5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C0AB1087D4E4ECC8CF9E1DBB865C673_12</vt:lpwstr>
  </property>
</Properties>
</file>